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D5522" w14:textId="77777777" w:rsidR="00622E4E" w:rsidRDefault="00622E4E"/>
    <w:p w14:paraId="1187D345" w14:textId="77777777" w:rsidR="00622E4E" w:rsidRDefault="00622E4E"/>
    <w:p w14:paraId="22C0B058" w14:textId="77777777" w:rsidR="00622E4E" w:rsidRDefault="00CB3DDB">
      <w:r>
        <w:rPr>
          <w:noProof/>
        </w:rPr>
        <w:drawing>
          <wp:inline distT="114300" distB="114300" distL="114300" distR="114300" wp14:anchorId="5B95A862" wp14:editId="1769915E">
            <wp:extent cx="5943600" cy="18288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943600" cy="1828800"/>
                    </a:xfrm>
                    <a:prstGeom prst="rect">
                      <a:avLst/>
                    </a:prstGeom>
                    <a:ln/>
                  </pic:spPr>
                </pic:pic>
              </a:graphicData>
            </a:graphic>
          </wp:inline>
        </w:drawing>
      </w:r>
    </w:p>
    <w:p w14:paraId="5539F53C" w14:textId="77777777" w:rsidR="00622E4E" w:rsidRDefault="00CB3DDB">
      <w:pPr>
        <w:rPr>
          <w:sz w:val="20"/>
          <w:szCs w:val="20"/>
        </w:rPr>
      </w:pPr>
      <w:r>
        <w:rPr>
          <w:b/>
          <w:sz w:val="20"/>
          <w:szCs w:val="20"/>
        </w:rPr>
        <w:t xml:space="preserve">S4 Fig. </w:t>
      </w:r>
      <w:r>
        <w:rPr>
          <w:sz w:val="20"/>
          <w:szCs w:val="20"/>
        </w:rPr>
        <w:t>Daily pedestrian counts by location in Seattle, before, during, and after the Stay Home order. The first vertical dashed line corresponds to the Stay Home order on March 23, 2020, and the second vertical dashed line corresponds to the</w:t>
      </w:r>
      <w:r>
        <w:rPr>
          <w:sz w:val="20"/>
          <w:szCs w:val="20"/>
        </w:rPr>
        <w:t xml:space="preserve"> end of the Stay order on May 31, 2020 in Washington state. Note the y-axis scales vary between plots to facilitate the interpretation of results.</w:t>
      </w:r>
    </w:p>
    <w:sectPr w:rsidR="00622E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E4E"/>
    <w:rsid w:val="00622E4E"/>
    <w:rsid w:val="00CB3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7ABA9"/>
  <w15:docId w15:val="{6D53D1F7-6211-48CE-8174-452E6DE7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1-16T06:34:00Z</dcterms:created>
  <dcterms:modified xsi:type="dcterms:W3CDTF">2021-01-16T06:34:00Z</dcterms:modified>
</cp:coreProperties>
</file>